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1E7BD" w14:textId="266E2431" w:rsidR="00604483" w:rsidRPr="00FB1DA7" w:rsidRDefault="00604483" w:rsidP="00FB1DA7">
      <w:pPr>
        <w:ind w:right="-613"/>
        <w:jc w:val="center"/>
        <w:rPr>
          <w:rFonts w:ascii="Times New Roman" w:hAnsi="Times New Roman" w:cs="Times New Roman"/>
          <w:b/>
          <w:bCs/>
        </w:rPr>
      </w:pPr>
      <w:r w:rsidRPr="00FB1DA7">
        <w:rPr>
          <w:rFonts w:ascii="Times New Roman" w:hAnsi="Times New Roman" w:cs="Times New Roman"/>
          <w:b/>
          <w:bCs/>
        </w:rPr>
        <w:t>Supplementary Materials</w:t>
      </w:r>
    </w:p>
    <w:p w14:paraId="6A6F298A" w14:textId="63B1540C" w:rsidR="00604483" w:rsidRDefault="00604483">
      <w:pPr>
        <w:rPr>
          <w:rFonts w:ascii="Times New Roman" w:hAnsi="Times New Roman" w:cs="Times New Roman"/>
        </w:rPr>
      </w:pPr>
      <w:r w:rsidRPr="00FB1DA7">
        <w:rPr>
          <w:rFonts w:ascii="Times New Roman" w:hAnsi="Times New Roman" w:cs="Times New Roman"/>
        </w:rPr>
        <w:t>Table S</w:t>
      </w:r>
      <w:r w:rsidR="00C93678">
        <w:rPr>
          <w:rFonts w:ascii="Times New Roman" w:hAnsi="Times New Roman" w:cs="Times New Roman"/>
        </w:rPr>
        <w:t>2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8"/>
        <w:gridCol w:w="42"/>
        <w:gridCol w:w="1020"/>
        <w:gridCol w:w="43"/>
        <w:gridCol w:w="470"/>
        <w:gridCol w:w="211"/>
        <w:gridCol w:w="564"/>
        <w:gridCol w:w="50"/>
        <w:gridCol w:w="489"/>
        <w:gridCol w:w="299"/>
        <w:gridCol w:w="489"/>
        <w:gridCol w:w="299"/>
        <w:gridCol w:w="489"/>
        <w:gridCol w:w="299"/>
        <w:gridCol w:w="475"/>
        <w:gridCol w:w="212"/>
        <w:gridCol w:w="478"/>
        <w:gridCol w:w="43"/>
        <w:gridCol w:w="697"/>
        <w:gridCol w:w="185"/>
        <w:gridCol w:w="660"/>
        <w:gridCol w:w="56"/>
        <w:gridCol w:w="211"/>
        <w:gridCol w:w="42"/>
      </w:tblGrid>
      <w:tr w:rsidR="00F52D46" w:rsidRPr="00F52D46" w14:paraId="036554FD" w14:textId="77777777" w:rsidTr="00F52D46">
        <w:trPr>
          <w:tblHeader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DA07AC" w14:textId="7A64F3CD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lang w:eastAsia="en-GB"/>
              </w:rPr>
              <w:t>Spe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Pr="00F52D46">
              <w:rPr>
                <w:rFonts w:ascii="Times New Roman" w:eastAsia="Times New Roman" w:hAnsi="Times New Roman" w:cs="Times New Roman"/>
                <w:lang w:eastAsia="en-GB"/>
              </w:rPr>
              <w:t>rman’s correlation</w:t>
            </w:r>
            <w:r w:rsidR="00E25D33">
              <w:rPr>
                <w:rFonts w:ascii="Times New Roman" w:eastAsia="Times New Roman" w:hAnsi="Times New Roman" w:cs="Times New Roman"/>
                <w:lang w:eastAsia="en-GB"/>
              </w:rPr>
              <w:t xml:space="preserve"> between variables. </w:t>
            </w:r>
            <w:r w:rsidR="00E25D33" w:rsidRPr="00E25D33">
              <w:rPr>
                <w:rFonts w:ascii="Times New Roman" w:eastAsia="Times New Roman" w:hAnsi="Times New Roman" w:cs="Times New Roman"/>
                <w:lang w:eastAsia="en-GB"/>
              </w:rPr>
              <w:t>Confidence intervals based on 1000 bootstrap replicates.</w:t>
            </w:r>
          </w:p>
        </w:tc>
      </w:tr>
      <w:tr w:rsidR="00E25D33" w:rsidRPr="00F52D46" w14:paraId="77B1B677" w14:textId="77777777" w:rsidTr="00F52D4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7A18FE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1DB320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6D86DA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IP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DB23D3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Fear Cov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FA2C33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Necess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7E4C22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proofErr w:type="spellStart"/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Conser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3BA99D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Har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E6D037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Overu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CEA233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Trust D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315EAA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proofErr w:type="spellStart"/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Adh</w:t>
            </w:r>
            <w:proofErr w:type="spellEnd"/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 xml:space="preserve"> Behaviou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0954F5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proofErr w:type="spellStart"/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Adh</w:t>
            </w:r>
            <w:proofErr w:type="spellEnd"/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 xml:space="preserve"> attitud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0D137F" w14:textId="77777777" w:rsidR="00F52D46" w:rsidRPr="00F52D46" w:rsidRDefault="00F52D46" w:rsidP="00F52D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  <w:t>SS</w:t>
            </w:r>
          </w:p>
        </w:tc>
      </w:tr>
      <w:tr w:rsidR="00E25D33" w:rsidRPr="00F52D46" w14:paraId="63ACBFA2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F06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1. I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C04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8F65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766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D70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715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45D1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F57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E17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8BEF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AAF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319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B3A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48F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7C98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0B4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642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54E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243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5BB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B65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A4EE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1584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27E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70C718DC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927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357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1C6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1ADD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2EC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A8A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6A5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EEC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64F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52A9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05A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664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9BB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9BD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774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8B54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FBC6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E58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924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FBCD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2DC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2B7D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669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33C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4DAE9BDF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A48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015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58F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1CC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92A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002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E36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CD1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25A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5A6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4A46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718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9ED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551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EF2F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073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352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076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423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55D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C818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29A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DC8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0FF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420D163F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EA0B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4D9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3BA3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51B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6D2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E1B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B31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C31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A15C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57E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AA5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626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E59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C6EC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CC9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BE0E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0762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1ADC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9B0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4F0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FC2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ABE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609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1FA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20F9A3D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3AC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2. Fear 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B314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093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B18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0A1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045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797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3875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29B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73CE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7824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E491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5F88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B32D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7B5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A572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376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82D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577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46E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858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3B3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0109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041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64CBFE5A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D78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0BF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D1A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F19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217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DCD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4C0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37D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69BF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B49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9DC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1A8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695D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8A2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02F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4B3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717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D9E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02D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85F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0D7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E1F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F3C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B049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BD45791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9B95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D3C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6F7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ABA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4835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E63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BF3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890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9D4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389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B38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FE3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031F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A7E9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46B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DA1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3E4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242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B76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859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D5D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371F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214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166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7745E54C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FFE5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E017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AF76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83E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272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101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156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5A16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FBA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F015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3785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869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E2D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E451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D630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4ED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C67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BF74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718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12E5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C911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B0A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420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B8F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22502CB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8CD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3.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9F1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36A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E4E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5C1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9C6F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6E5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929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9C8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5893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DAFD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838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C98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61C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2228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6BF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8AD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549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BE4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B38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C36A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D6B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5AB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9B44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3B960EA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162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33B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44F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FFD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7B4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1D2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C91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1983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89C2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AF31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5CF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948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702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C2A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D19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916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DB3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627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0DF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355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3EA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0DD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1A1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A8C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34A30A94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E3C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AED7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C3D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0D5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5EB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23B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1AD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B79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599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32F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3FE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B65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F1E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851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348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AD8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09E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B24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7C0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182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2A1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AEB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16DB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AA0A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CE7562D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A1A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BBEB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4E2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6E2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F62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196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F80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524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107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42B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F58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D9C8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C85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E2D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C356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E44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D61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A0E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8DE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09F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5A1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32F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60E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A38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289CCEEE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E32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 xml:space="preserve">4. </w:t>
            </w:r>
            <w:proofErr w:type="spellStart"/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Cons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0AB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B7A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1D9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06C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962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378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BB3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31B0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DB4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9AB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391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584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D6A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EBF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C71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497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150F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3C8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5D4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172D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0A07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CBB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5D0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1F0F8D6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3DD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BEC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1DE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21A0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E525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C9D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2F1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A9F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F6BA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29F9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4D1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12E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979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33E7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6D8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69E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5E1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C27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091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0268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DB1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D73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C85B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1A4E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39793E88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6C9F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C04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5EF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41E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382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A4E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551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DE7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90C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A380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4E87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21B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D5A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3E2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1ED7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7D2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ED3A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AEB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16E0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464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168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675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8C80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E651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79004EB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0C80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F3C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6E7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9C2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649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390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3CD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B337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E4C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74A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FB0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6B1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8E5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6E3B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9E7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9FD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B5B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6FA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AC3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BA8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CE1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803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278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6CF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6E02C7BA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9917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5. H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A51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D85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66E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C24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6CCA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03D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E8C3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523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6E0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234F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CE3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DE01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348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E3A5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16B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54C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3793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B5D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823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D13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14E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C088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088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D0FCC74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5115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4B7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177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6CA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DFC1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F71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12A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80F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022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9997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2BE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E81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12B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F36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EF0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1BF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65F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689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106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F55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D0D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C4E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3C9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431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1022A825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3397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1E7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967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88F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B86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5D7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10E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EE4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899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3CB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204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738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CD5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71C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682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CAD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7DEC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BE1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DB39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CB9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559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A95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875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7C5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2A219053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5B4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053D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3CA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6D5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95E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471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0F3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3EC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CF3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BEB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03E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3A9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6B6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59F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C1A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25B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16A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ABB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30A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D2D7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3F8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8C8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441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4A1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C35FB57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A81D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6. Over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E09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8CA8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DCC5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5343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2F0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7A6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D79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FC8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27A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071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D9B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6CA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77E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5B3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6B6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AFB6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913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829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705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584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9A7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D9E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056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229B04F4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232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9743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700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850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D70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108A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D7D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809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CBB0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245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99F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699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2C3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A8A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BF01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B89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59B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C26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C0D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890C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593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957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39A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3DF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F955F68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C9A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CA4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0CD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93A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8D8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98E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075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99E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EBF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1F29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A49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9DE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076F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0FB3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13E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C9A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F1C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2EE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8A8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DD0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C8D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8B6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3AE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57C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577DC30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0B2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852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B0F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AE7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416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15E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4B4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BEC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070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63B6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1C54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B73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CB9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31E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66E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EA36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5BD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3348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F3D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0A5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B53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259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63A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7C83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7916697C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6F5D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7. Trust 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92E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42C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D740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2E8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E5EB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729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DCC9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E23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79F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3A6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3097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F7F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A17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FB5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5A7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88E9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2B8C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860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E0E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383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4327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8CF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02B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5A08BFA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BFF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712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58C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F80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C71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66C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3E6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F7C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DC9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642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8D0C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683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E101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B79C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A943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D72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A0F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898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C2A2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1A4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7A4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D760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68C4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DC4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37C58AEC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6E86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DED6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8DD7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B4E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565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F97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A2E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1D4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7D6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4756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48A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5D7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E23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44F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3C2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732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172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BFC4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D43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FFD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2F6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201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0F98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F4E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3B52FCF2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4D2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038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BE7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D1D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ED7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473A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9DF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C23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1F6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C28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1DA1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440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C06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8BA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599B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255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2849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91D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97A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DF5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642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DC1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BAE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801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7240CB4A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E918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 xml:space="preserve">8. </w:t>
            </w:r>
            <w:proofErr w:type="spellStart"/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Adh</w:t>
            </w:r>
            <w:proofErr w:type="spellEnd"/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 xml:space="preserve"> Behavi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AC8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B7C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02B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3A1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7DE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854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A82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971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32CB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315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B8E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A87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FE0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3BB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C2C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8B6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E31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6F5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978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DD7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F88A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629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EDF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7D5F4F86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C1B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FEE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3FC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CCC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837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2C7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048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EC8C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097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B50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3B4F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29AF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956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4A1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A60E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E82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5FB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7C71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CE46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9F6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3E0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2BBC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8E3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CF4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E563503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B02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3C3E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F7B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368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5CA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CEA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C22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B0C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B54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6A9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38D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1C6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207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490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1B7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706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321C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8AE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BD0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C5C3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52B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5BE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22E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DE8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140BC0A1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AEF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5C1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71C8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1AA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1F1B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3641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489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270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B3F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2F8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BF3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558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429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2C5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055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68A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740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D2F8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295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321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598BD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523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F3B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2080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6076F16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9952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 xml:space="preserve">9. </w:t>
            </w:r>
            <w:proofErr w:type="spellStart"/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Adh</w:t>
            </w:r>
            <w:proofErr w:type="spellEnd"/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 xml:space="preserve"> 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3A5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B31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1AA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F24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832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A2DD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586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978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03F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E01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69A2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311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5EE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AC9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ED73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262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363A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0F4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2DC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DEF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9CD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8243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850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03DDD88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625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FBD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95E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02E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44E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D64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B6B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2CF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2F0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2E0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7BB5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B7DF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E90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8C21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87F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AF6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BD6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256E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CBB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056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F26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128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3B5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07B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5A826909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8498A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0BE4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DE5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093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AF9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AE10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046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30C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D73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B31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968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A29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A4D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91D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A93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A72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A931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904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2AD0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403A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486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C28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703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9AA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113B1EB1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4731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FCD4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4F8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9D26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5E6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443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B6D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E534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31D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DF2A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B99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0C2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0BA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00B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B69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418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F2F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3C64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1FE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005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DE0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AD9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7DC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162E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930EBE6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34A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10.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E2E2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6D29E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BB0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091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6F2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53DC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A74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1A2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5D97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392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1FA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4AB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1A0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C255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4027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0D1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EE1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C8A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24F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A6D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60A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9D9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892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06529531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8FA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BCE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7DAF5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ACF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34FE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386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4E9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A14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A64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1623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939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714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7D5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3B7A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C3E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4187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972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1CAF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3665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6CA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2AF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19D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E597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4C6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7FD76999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3711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5ED9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4BE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AE30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2ACD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B94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216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908A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E041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2E3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8BC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79B1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C1A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62A8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5C74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FA5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FB0D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1502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B1DF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6E1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078E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B53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F42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CCA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E25D33" w:rsidRPr="00F52D46" w14:paraId="38B91ACE" w14:textId="77777777" w:rsidTr="00F52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1C9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09E7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A11C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7FDF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598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E092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07E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BC2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51E3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46B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EF1C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D3D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FB09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3B8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407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3B2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ADE0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D2844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93E3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C6DD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AD0B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1540A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E3B1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F52D46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8D1E6" w14:textId="77777777" w:rsidR="00F52D46" w:rsidRPr="00F52D46" w:rsidRDefault="00F52D46" w:rsidP="00F52D46">
            <w:pPr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F52D46" w:rsidRPr="00F52D46" w14:paraId="0C0BA11D" w14:textId="77777777" w:rsidTr="00F52D46">
        <w:tc>
          <w:tcPr>
            <w:tcW w:w="0" w:type="auto"/>
            <w:gridSpan w:val="2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4617CB" w14:textId="77777777" w:rsidR="00F52D46" w:rsidRPr="00F52D46" w:rsidRDefault="00F52D46" w:rsidP="00F52D4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F52D46" w:rsidRPr="00F52D46" w14:paraId="225B45E2" w14:textId="77777777" w:rsidTr="00F52D46"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8B42" w14:textId="77777777" w:rsidR="00F52D46" w:rsidRPr="00E25D33" w:rsidRDefault="00F52D46" w:rsidP="00F52D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25D33">
              <w:rPr>
                <w:rFonts w:ascii="Times New Roman" w:eastAsia="Times New Roman" w:hAnsi="Times New Roman" w:cs="Times New Roman"/>
                <w:lang w:eastAsia="en-GB"/>
              </w:rPr>
              <w:t>* p &lt; .05, ** p &lt; .01, *** p &lt; .001</w:t>
            </w:r>
          </w:p>
        </w:tc>
      </w:tr>
      <w:tr w:rsidR="00F52D46" w:rsidRPr="00F52D46" w14:paraId="3F94A6BE" w14:textId="77777777" w:rsidTr="00F52D46"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BFF4" w14:textId="0DEA0AB1" w:rsidR="00F52D46" w:rsidRPr="00E25D33" w:rsidRDefault="00F52D46" w:rsidP="00F52D4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071CDAF" w14:textId="281A5487" w:rsidR="00F52D46" w:rsidRDefault="00F52D46">
      <w:pPr>
        <w:rPr>
          <w:rFonts w:ascii="Times New Roman" w:hAnsi="Times New Roman" w:cs="Times New Roman"/>
        </w:rPr>
      </w:pPr>
    </w:p>
    <w:p w14:paraId="15298A80" w14:textId="77777777" w:rsidR="00F52D46" w:rsidRPr="00FB1DA7" w:rsidRDefault="00F52D46">
      <w:pPr>
        <w:rPr>
          <w:rFonts w:ascii="Times New Roman" w:hAnsi="Times New Roman" w:cs="Times New Roman"/>
        </w:rPr>
      </w:pPr>
    </w:p>
    <w:sectPr w:rsidR="00F52D46" w:rsidRPr="00FB1DA7" w:rsidSect="00FB1DA7">
      <w:pgSz w:w="11906" w:h="16838"/>
      <w:pgMar w:top="1440" w:right="153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83"/>
    <w:rsid w:val="00604483"/>
    <w:rsid w:val="00C93678"/>
    <w:rsid w:val="00E25D33"/>
    <w:rsid w:val="00EC1B36"/>
    <w:rsid w:val="00F52D46"/>
    <w:rsid w:val="00FB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8EE6C"/>
  <w15:chartTrackingRefBased/>
  <w15:docId w15:val="{F9918092-5AB6-CB4C-B706-07855E36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B1D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1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49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0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6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1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35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97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8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84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8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7925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8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81693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4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43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89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8034549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1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33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53970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0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17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464</Characters>
  <Application>Microsoft Office Word</Application>
  <DocSecurity>0</DocSecurity>
  <Lines>32</Lines>
  <Paragraphs>4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Yankouskaya</dc:creator>
  <cp:keywords/>
  <dc:description/>
  <cp:lastModifiedBy>Emily Arden Close</cp:lastModifiedBy>
  <cp:revision>2</cp:revision>
  <dcterms:created xsi:type="dcterms:W3CDTF">2023-05-04T10:49:00Z</dcterms:created>
  <dcterms:modified xsi:type="dcterms:W3CDTF">2023-05-04T10:49:00Z</dcterms:modified>
</cp:coreProperties>
</file>